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0C68" w:rsidRPr="00890C68" w:rsidRDefault="001D0313">
      <w:pPr>
        <w:rPr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able S2</w:t>
      </w:r>
      <w:r w:rsidR="00890C68" w:rsidRPr="00890C6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bookmarkStart w:id="0" w:name="_GoBack"/>
      <w:r w:rsidR="00890C68" w:rsidRPr="00890C68">
        <w:rPr>
          <w:rFonts w:ascii="Times New Roman" w:eastAsia="Times New Roman" w:hAnsi="Times New Roman" w:cs="Times New Roman"/>
          <w:color w:val="000000"/>
          <w:sz w:val="24"/>
          <w:szCs w:val="24"/>
        </w:rPr>
        <w:t>Genetic distance of species under the family Cyprinidae</w:t>
      </w:r>
      <w:bookmarkEnd w:id="0"/>
    </w:p>
    <w:tbl>
      <w:tblPr>
        <w:tblW w:w="15160" w:type="dxa"/>
        <w:tblLook w:val="04A0" w:firstRow="1" w:lastRow="0" w:firstColumn="1" w:lastColumn="0" w:noHBand="0" w:noVBand="1"/>
      </w:tblPr>
      <w:tblGrid>
        <w:gridCol w:w="530"/>
        <w:gridCol w:w="4285"/>
        <w:gridCol w:w="709"/>
        <w:gridCol w:w="666"/>
        <w:gridCol w:w="666"/>
        <w:gridCol w:w="666"/>
        <w:gridCol w:w="978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</w:tblGrid>
      <w:tr w:rsidR="00890C68" w:rsidRPr="00890C68" w:rsidTr="00890C68">
        <w:trPr>
          <w:trHeight w:val="300"/>
        </w:trPr>
        <w:tc>
          <w:tcPr>
            <w:tcW w:w="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0" w:type="dxa"/>
            <w:gridSpan w:val="1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0C68" w:rsidRPr="00890C68" w:rsidTr="00890C68">
        <w:trPr>
          <w:trHeight w:val="255"/>
        </w:trPr>
        <w:tc>
          <w:tcPr>
            <w:tcW w:w="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arassius auratus </w:t>
            </w: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hina KX505165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C68" w:rsidRPr="00890C68" w:rsidTr="00890C68">
        <w:trPr>
          <w:trHeight w:val="285"/>
        </w:trPr>
        <w:tc>
          <w:tcPr>
            <w:tcW w:w="530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85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arassius auratus </w:t>
            </w: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urkey-KM657132)</w:t>
            </w:r>
          </w:p>
        </w:tc>
        <w:tc>
          <w:tcPr>
            <w:tcW w:w="709" w:type="dxa"/>
            <w:shd w:val="clear" w:color="000000" w:fill="DAEEF3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C68" w:rsidRPr="00890C68" w:rsidTr="00890C68">
        <w:trPr>
          <w:trHeight w:val="270"/>
        </w:trPr>
        <w:tc>
          <w:tcPr>
            <w:tcW w:w="530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85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arassius auratus </w:t>
            </w: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J2-99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C68" w:rsidRPr="00890C68" w:rsidTr="00890C68">
        <w:trPr>
          <w:trHeight w:val="270"/>
        </w:trPr>
        <w:tc>
          <w:tcPr>
            <w:tcW w:w="530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85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arassius auratus </w:t>
            </w: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H2-100)</w:t>
            </w:r>
          </w:p>
        </w:tc>
        <w:tc>
          <w:tcPr>
            <w:tcW w:w="709" w:type="dxa"/>
            <w:shd w:val="clear" w:color="000000" w:fill="DAEEF3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66" w:type="dxa"/>
            <w:shd w:val="clear" w:color="000000" w:fill="DAEEF3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C68" w:rsidRPr="00890C68" w:rsidTr="00890C68">
        <w:trPr>
          <w:trHeight w:val="255"/>
        </w:trPr>
        <w:tc>
          <w:tcPr>
            <w:tcW w:w="530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85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arassius auratus </w:t>
            </w: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H3-99)</w:t>
            </w:r>
          </w:p>
        </w:tc>
        <w:tc>
          <w:tcPr>
            <w:tcW w:w="709" w:type="dxa"/>
            <w:shd w:val="clear" w:color="000000" w:fill="DAEEF3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C68" w:rsidRPr="00890C68" w:rsidTr="00890C68">
        <w:trPr>
          <w:trHeight w:val="240"/>
        </w:trPr>
        <w:tc>
          <w:tcPr>
            <w:tcW w:w="530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85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arassius auratus </w:t>
            </w: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HS1-100)</w:t>
            </w:r>
          </w:p>
        </w:tc>
        <w:tc>
          <w:tcPr>
            <w:tcW w:w="709" w:type="dxa"/>
            <w:shd w:val="clear" w:color="000000" w:fill="DAEEF3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6" w:type="dxa"/>
            <w:shd w:val="clear" w:color="000000" w:fill="DAEEF3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6" w:type="dxa"/>
            <w:shd w:val="clear" w:color="000000" w:fill="DAEEF3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78" w:type="dxa"/>
            <w:shd w:val="clear" w:color="000000" w:fill="DAEEF3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C68" w:rsidRPr="00890C68" w:rsidTr="00890C68">
        <w:trPr>
          <w:trHeight w:val="285"/>
        </w:trPr>
        <w:tc>
          <w:tcPr>
            <w:tcW w:w="530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85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arassius cuvieri </w:t>
            </w: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Japan-AP011237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C68" w:rsidRPr="00890C68" w:rsidTr="00890C68">
        <w:trPr>
          <w:trHeight w:val="270"/>
        </w:trPr>
        <w:tc>
          <w:tcPr>
            <w:tcW w:w="530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85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arassius cuvieri </w:t>
            </w: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J3-99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shd w:val="clear" w:color="000000" w:fill="DAEEF3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C68" w:rsidRPr="00890C68" w:rsidTr="00890C68">
        <w:trPr>
          <w:trHeight w:val="270"/>
        </w:trPr>
        <w:tc>
          <w:tcPr>
            <w:tcW w:w="530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85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assius cuvieri</w:t>
            </w: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TH3-10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6" w:type="dxa"/>
            <w:shd w:val="clear" w:color="000000" w:fill="DAEEF3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6" w:type="dxa"/>
            <w:shd w:val="clear" w:color="000000" w:fill="DAEEF3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C68" w:rsidRPr="00890C68" w:rsidTr="00890C68">
        <w:trPr>
          <w:trHeight w:val="270"/>
        </w:trPr>
        <w:tc>
          <w:tcPr>
            <w:tcW w:w="530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85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assius gibelio</w:t>
            </w: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hina-KX505166)</w:t>
            </w:r>
          </w:p>
        </w:tc>
        <w:tc>
          <w:tcPr>
            <w:tcW w:w="709" w:type="dxa"/>
            <w:shd w:val="clear" w:color="000000" w:fill="DAEEF3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6" w:type="dxa"/>
            <w:shd w:val="clear" w:color="000000" w:fill="DAEEF3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6" w:type="dxa"/>
            <w:shd w:val="clear" w:color="000000" w:fill="DAEEF3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78" w:type="dxa"/>
            <w:shd w:val="clear" w:color="000000" w:fill="DAEEF3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66" w:type="dxa"/>
            <w:shd w:val="clear" w:color="000000" w:fill="DAEEF3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C68" w:rsidRPr="00890C68" w:rsidTr="00890C68">
        <w:trPr>
          <w:trHeight w:val="255"/>
        </w:trPr>
        <w:tc>
          <w:tcPr>
            <w:tcW w:w="530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85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rinus carpio</w:t>
            </w: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hina-MH202953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C68" w:rsidRPr="00890C68" w:rsidTr="00890C68">
        <w:trPr>
          <w:trHeight w:val="285"/>
        </w:trPr>
        <w:tc>
          <w:tcPr>
            <w:tcW w:w="530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85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rinus carpio</w:t>
            </w: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HS2-10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C68" w:rsidRPr="00890C68" w:rsidTr="00890C68">
        <w:trPr>
          <w:trHeight w:val="270"/>
        </w:trPr>
        <w:tc>
          <w:tcPr>
            <w:tcW w:w="530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285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rinus carpio</w:t>
            </w: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D4-10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6" w:type="dxa"/>
            <w:shd w:val="clear" w:color="000000" w:fill="DAEEF3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C68" w:rsidRPr="00890C68" w:rsidTr="00890C68">
        <w:trPr>
          <w:trHeight w:val="285"/>
        </w:trPr>
        <w:tc>
          <w:tcPr>
            <w:tcW w:w="530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285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rinus carpio</w:t>
            </w: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D3-99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C68" w:rsidRPr="00890C68" w:rsidTr="00890C68">
        <w:trPr>
          <w:trHeight w:val="270"/>
        </w:trPr>
        <w:tc>
          <w:tcPr>
            <w:tcW w:w="530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285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yprinus megalophthalmus </w:t>
            </w: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H2-10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0C68" w:rsidRPr="00890C68" w:rsidTr="00890C68">
        <w:trPr>
          <w:trHeight w:val="270"/>
        </w:trPr>
        <w:tc>
          <w:tcPr>
            <w:tcW w:w="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yprinus megalophthalmus </w:t>
            </w: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hina-KR869143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890C68" w:rsidRPr="00890C68" w:rsidTr="00890C68">
        <w:trPr>
          <w:trHeight w:val="285"/>
        </w:trPr>
        <w:tc>
          <w:tcPr>
            <w:tcW w:w="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cheilognathus intermedia </w:t>
            </w: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orea-EF483933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C68" w:rsidRPr="00890C68" w:rsidTr="00890C68">
        <w:trPr>
          <w:trHeight w:val="255"/>
        </w:trPr>
        <w:tc>
          <w:tcPr>
            <w:tcW w:w="530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85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heilognathus intermedia</w:t>
            </w: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J1-99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C68" w:rsidRPr="00890C68" w:rsidTr="00890C68">
        <w:trPr>
          <w:trHeight w:val="285"/>
        </w:trPr>
        <w:tc>
          <w:tcPr>
            <w:tcW w:w="530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85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heilognathus macropterus</w:t>
            </w: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Korea-EF483935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C68" w:rsidRPr="00890C68" w:rsidTr="00890C68">
        <w:trPr>
          <w:trHeight w:val="270"/>
        </w:trPr>
        <w:tc>
          <w:tcPr>
            <w:tcW w:w="530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85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cheilognathus macropterus </w:t>
            </w: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HS1-99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C68" w:rsidRPr="00890C68" w:rsidTr="00890C68">
        <w:trPr>
          <w:trHeight w:val="270"/>
        </w:trPr>
        <w:tc>
          <w:tcPr>
            <w:tcW w:w="530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85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heilognathus majusculus</w:t>
            </w: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Japan-LC00605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C68" w:rsidRPr="00890C68" w:rsidTr="00890C68">
        <w:trPr>
          <w:trHeight w:val="285"/>
        </w:trPr>
        <w:tc>
          <w:tcPr>
            <w:tcW w:w="530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85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heilognathus majusculus</w:t>
            </w: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J1-99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C68" w:rsidRPr="00890C68" w:rsidTr="00890C68">
        <w:trPr>
          <w:trHeight w:val="255"/>
        </w:trPr>
        <w:tc>
          <w:tcPr>
            <w:tcW w:w="530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85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heilognathus rhombeus</w:t>
            </w: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Korea-KT60109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C68" w:rsidRPr="00890C68" w:rsidTr="00890C68">
        <w:trPr>
          <w:trHeight w:val="255"/>
        </w:trPr>
        <w:tc>
          <w:tcPr>
            <w:tcW w:w="530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85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heilognathus rhombeus</w:t>
            </w: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J2-99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C68" w:rsidRPr="00890C68" w:rsidTr="00890C68">
        <w:trPr>
          <w:trHeight w:val="270"/>
        </w:trPr>
        <w:tc>
          <w:tcPr>
            <w:tcW w:w="530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85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heilognathus chankaensis</w:t>
            </w: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Japan-AB016671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C68" w:rsidRPr="00890C68" w:rsidTr="00890C68">
        <w:trPr>
          <w:trHeight w:val="285"/>
        </w:trPr>
        <w:tc>
          <w:tcPr>
            <w:tcW w:w="530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85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heilognathus koreensis</w:t>
            </w: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Korea-NC01370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C68" w:rsidRPr="00890C68" w:rsidTr="00890C68">
        <w:trPr>
          <w:trHeight w:val="285"/>
        </w:trPr>
        <w:tc>
          <w:tcPr>
            <w:tcW w:w="530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85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heilognathus yamatsutae</w:t>
            </w: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Korea-NC013712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C68" w:rsidRPr="00890C68" w:rsidTr="00890C68">
        <w:trPr>
          <w:trHeight w:val="285"/>
        </w:trPr>
        <w:tc>
          <w:tcPr>
            <w:tcW w:w="530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85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heilognathus signifer</w:t>
            </w: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Korea-EF48393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C68" w:rsidRPr="00890C68" w:rsidTr="00890C68">
        <w:trPr>
          <w:trHeight w:val="285"/>
        </w:trPr>
        <w:tc>
          <w:tcPr>
            <w:tcW w:w="530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285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nakia signifer</w:t>
            </w: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J1-99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666" w:type="dxa"/>
            <w:shd w:val="clear" w:color="000000" w:fill="DAEEF3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C68" w:rsidRPr="00890C68" w:rsidTr="00890C68">
        <w:trPr>
          <w:trHeight w:val="255"/>
        </w:trPr>
        <w:tc>
          <w:tcPr>
            <w:tcW w:w="530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285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heilognathus somjinensis</w:t>
            </w: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Korea-FJ515921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C68" w:rsidRPr="00890C68" w:rsidTr="00890C68">
        <w:trPr>
          <w:trHeight w:val="285"/>
        </w:trPr>
        <w:tc>
          <w:tcPr>
            <w:tcW w:w="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2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nakia somjinensis</w:t>
            </w: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J2-99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0C68" w:rsidRPr="00890C68" w:rsidTr="00890C68">
        <w:trPr>
          <w:trHeight w:val="255"/>
        </w:trPr>
        <w:tc>
          <w:tcPr>
            <w:tcW w:w="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ipponocypris koreanus </w:t>
            </w: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hina-KJ427719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C68" w:rsidRPr="00890C68" w:rsidTr="00890C68">
        <w:trPr>
          <w:trHeight w:val="255"/>
        </w:trPr>
        <w:tc>
          <w:tcPr>
            <w:tcW w:w="530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85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ipponocypris koreanus </w:t>
            </w: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H1-100)</w:t>
            </w:r>
          </w:p>
        </w:tc>
        <w:tc>
          <w:tcPr>
            <w:tcW w:w="709" w:type="dxa"/>
            <w:shd w:val="clear" w:color="000000" w:fill="DAEEF3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C68" w:rsidRPr="00890C68" w:rsidTr="00890C68">
        <w:trPr>
          <w:trHeight w:val="285"/>
        </w:trPr>
        <w:tc>
          <w:tcPr>
            <w:tcW w:w="530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85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ipponocypris temminckii </w:t>
            </w: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Japan-LC46889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C68" w:rsidRPr="00890C68" w:rsidTr="00890C68">
        <w:trPr>
          <w:trHeight w:val="255"/>
        </w:trPr>
        <w:tc>
          <w:tcPr>
            <w:tcW w:w="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ipponocypris temminckii </w:t>
            </w: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HS1-10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C68" w:rsidRPr="00890C68" w:rsidTr="00890C68">
        <w:trPr>
          <w:trHeight w:val="285"/>
        </w:trPr>
        <w:tc>
          <w:tcPr>
            <w:tcW w:w="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hodeus uyekii</w:t>
            </w: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Korea-EF483937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C68" w:rsidRPr="00890C68" w:rsidTr="00890C68">
        <w:trPr>
          <w:trHeight w:val="255"/>
        </w:trPr>
        <w:tc>
          <w:tcPr>
            <w:tcW w:w="530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</w:t>
            </w:r>
          </w:p>
        </w:tc>
        <w:tc>
          <w:tcPr>
            <w:tcW w:w="4285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hodeus suigensis (</w:t>
            </w: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rea-EF48393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C68" w:rsidRPr="00890C68" w:rsidTr="00890C68">
        <w:trPr>
          <w:trHeight w:val="270"/>
        </w:trPr>
        <w:tc>
          <w:tcPr>
            <w:tcW w:w="530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85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hodeus suig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J2-</w:t>
            </w: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666" w:type="dxa"/>
            <w:shd w:val="clear" w:color="000000" w:fill="DAEEF3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C68" w:rsidRPr="00890C68" w:rsidTr="00890C68">
        <w:trPr>
          <w:trHeight w:val="285"/>
        </w:trPr>
        <w:tc>
          <w:tcPr>
            <w:tcW w:w="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deus uyekii (SJ1-10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68" w:rsidRPr="00890C68" w:rsidRDefault="00890C68" w:rsidP="00890C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6227EF" w:rsidRDefault="006227EF"/>
    <w:sectPr w:rsidR="006227EF" w:rsidSect="00890C68">
      <w:pgSz w:w="16839" w:h="11907" w:orient="landscape" w:code="9"/>
      <w:pgMar w:top="851" w:right="284" w:bottom="284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0E0D" w:rsidRDefault="00690E0D" w:rsidP="00890C68">
      <w:pPr>
        <w:spacing w:after="0" w:line="240" w:lineRule="auto"/>
      </w:pPr>
      <w:r>
        <w:separator/>
      </w:r>
    </w:p>
  </w:endnote>
  <w:endnote w:type="continuationSeparator" w:id="0">
    <w:p w:rsidR="00690E0D" w:rsidRDefault="00690E0D" w:rsidP="00890C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0E0D" w:rsidRDefault="00690E0D" w:rsidP="00890C68">
      <w:pPr>
        <w:spacing w:after="0" w:line="240" w:lineRule="auto"/>
      </w:pPr>
      <w:r>
        <w:separator/>
      </w:r>
    </w:p>
  </w:footnote>
  <w:footnote w:type="continuationSeparator" w:id="0">
    <w:p w:rsidR="00690E0D" w:rsidRDefault="00690E0D" w:rsidP="00890C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632"/>
    <w:rsid w:val="001D0313"/>
    <w:rsid w:val="00570015"/>
    <w:rsid w:val="006227EF"/>
    <w:rsid w:val="006506C7"/>
    <w:rsid w:val="00690E0D"/>
    <w:rsid w:val="007D2632"/>
    <w:rsid w:val="00890C68"/>
    <w:rsid w:val="00CF7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C88CA41-5049-41FD-B9B5-1AADCAAF6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0C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890C68"/>
  </w:style>
  <w:style w:type="paragraph" w:styleId="a4">
    <w:name w:val="footer"/>
    <w:basedOn w:val="a"/>
    <w:link w:val="Char0"/>
    <w:uiPriority w:val="99"/>
    <w:unhideWhenUsed/>
    <w:rsid w:val="00890C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890C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849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94</Words>
  <Characters>2818</Characters>
  <Application>Microsoft Office Word</Application>
  <DocSecurity>0</DocSecurity>
  <Lines>23</Lines>
  <Paragraphs>6</Paragraphs>
  <ScaleCrop>false</ScaleCrop>
  <Company/>
  <LinksUpToDate>false</LinksUpToDate>
  <CharactersWithSpaces>3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baidul Alam</dc:creator>
  <cp:keywords/>
  <dc:description/>
  <cp:lastModifiedBy>Jobaidul Alam</cp:lastModifiedBy>
  <cp:revision>4</cp:revision>
  <dcterms:created xsi:type="dcterms:W3CDTF">2019-08-22T09:55:00Z</dcterms:created>
  <dcterms:modified xsi:type="dcterms:W3CDTF">2019-11-14T03:44:00Z</dcterms:modified>
</cp:coreProperties>
</file>